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. Results of samplings in the 16 household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1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755"/>
        <w:gridCol w:w="1400"/>
        <w:gridCol w:w="1300"/>
        <w:gridCol w:w="1700"/>
        <w:gridCol w:w="750"/>
        <w:gridCol w:w="750"/>
        <w:gridCol w:w="750"/>
        <w:gridCol w:w="750"/>
        <w:gridCol w:w="750"/>
        <w:gridCol w:w="750"/>
      </w:tblGrid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4500" w:type="dxa"/>
            <w:gridSpan w:val="6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amplings</w:t>
            </w:r>
          </w:p>
        </w:tc>
      </w:tr>
      <w:tr>
        <w:trPr>
          <w:trHeight w:val="51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Index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linical condi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irst MRSP+ samp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irst sampling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Isolate fro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itis extern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-9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+ N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yoderm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itis extern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ontact animal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Postoperative wound inf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† </w:t>
            </w: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† </w:t>
            </w: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yoderm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yoderm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† </w:t>
            </w:r>
            <w:r>
              <w:rPr>
                <w:rFonts w:cs="Times New Roman" w:ascii="Times New Roman" w:hAnsi="Times New Roman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operative wound inf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-10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itis extern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-11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I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9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yoderm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-12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itis extern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-1-2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,I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operative wound inf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-12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yoderm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-9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ound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-9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,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4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hinitis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-9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,P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operative wound inf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-1-2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-3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itis externa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-10-2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-4-2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dex do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act anim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 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a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viron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: clinical infection during 6 month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>: clinical infection during the sampl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: MRSP-positive nasal swab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: MRSP-positive perineal swab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: MRSP-positive swab from the infection si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x: no samples taken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3:19:00Z</dcterms:created>
  <dc:creator>Heus0108</dc:creator>
  <dc:description/>
  <dc:language>en-US</dc:language>
  <cp:lastModifiedBy>Engeline</cp:lastModifiedBy>
  <dcterms:modified xsi:type="dcterms:W3CDTF">2011-11-06T13:19:00Z</dcterms:modified>
  <cp:revision>2</cp:revision>
  <dc:subject/>
  <dc:title>Table 1</dc:title>
</cp:coreProperties>
</file>